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85157" w14:textId="77777777" w:rsidR="001722E9" w:rsidRPr="00130D84" w:rsidRDefault="001722E9" w:rsidP="001722E9">
      <w:pPr>
        <w:rPr>
          <w:rFonts w:ascii="Times New Roman" w:hAnsi="Times New Roman"/>
        </w:rPr>
      </w:pPr>
      <w:r w:rsidRPr="00B82787">
        <w:rPr>
          <w:rFonts w:ascii="Times New Roman" w:hAnsi="Times New Roman"/>
          <w:b/>
          <w:color w:val="000000"/>
        </w:rPr>
        <w:t>Table S5</w:t>
      </w:r>
      <w:r w:rsidRPr="00B82787">
        <w:rPr>
          <w:rFonts w:ascii="Times New Roman" w:hAnsi="Times New Roman"/>
          <w:color w:val="000000"/>
        </w:rPr>
        <w:t xml:space="preserve">: Effect sizes of DMIs associated with earlier evolving versus later evolving sterility-causing mutations.  </w:t>
      </w:r>
      <w:r>
        <w:rPr>
          <w:rFonts w:ascii="Times New Roman" w:hAnsi="Times New Roman"/>
          <w:color w:val="000000"/>
        </w:rPr>
        <w:t>delta</w:t>
      </w:r>
      <w:r w:rsidRPr="00B82787">
        <w:rPr>
          <w:rFonts w:ascii="Times New Roman" w:hAnsi="Times New Roman"/>
          <w:color w:val="000000"/>
        </w:rPr>
        <w:t xml:space="preserve">% describes the proportional reduction in fertility in comparison to the fully fertile recurrent parent (SL), as in </w:t>
      </w:r>
      <w:r>
        <w:rPr>
          <w:rFonts w:ascii="Times New Roman" w:hAnsi="Times New Roman"/>
          <w:color w:val="000000"/>
        </w:rPr>
        <w:t>[7], [27]</w:t>
      </w:r>
      <w:r w:rsidRPr="00B82787">
        <w:rPr>
          <w:rFonts w:ascii="Times New Roman" w:hAnsi="Times New Roman"/>
          <w:color w:val="000000"/>
        </w:rPr>
        <w:t xml:space="preserve">. Bootstrap analysis was performed on </w:t>
      </w:r>
      <w:r>
        <w:rPr>
          <w:rFonts w:ascii="Times New Roman" w:hAnsi="Times New Roman"/>
          <w:color w:val="000000"/>
        </w:rPr>
        <w:t>delta</w:t>
      </w:r>
      <w:r w:rsidRPr="00B82787">
        <w:rPr>
          <w:rFonts w:ascii="Times New Roman" w:hAnsi="Times New Roman"/>
          <w:color w:val="000000"/>
        </w:rPr>
        <w:t>% values because these account for differences in average fertility of the SL genotype in the different experiments (</w:t>
      </w:r>
      <w:r>
        <w:rPr>
          <w:rFonts w:ascii="Times New Roman" w:hAnsi="Times New Roman"/>
          <w:color w:val="000000"/>
        </w:rPr>
        <w:t>Text S1</w:t>
      </w:r>
      <w:r w:rsidRPr="00B82787">
        <w:rPr>
          <w:rFonts w:ascii="Times New Roman" w:hAnsi="Times New Roman"/>
          <w:color w:val="000000"/>
        </w:rPr>
        <w:t>). Analyses results are given for effect size comparisons on two possible cuts of the dataset for each of our fertility traits: the first preferentially uses effect size estimates from the original analyses (where possible) and the second preferentially uses estimates from the anal</w:t>
      </w:r>
      <w:r>
        <w:rPr>
          <w:rFonts w:ascii="Times New Roman" w:hAnsi="Times New Roman"/>
          <w:color w:val="000000"/>
        </w:rPr>
        <w:t>yses here (where possible) (</w:t>
      </w:r>
      <w:r w:rsidRPr="00B82787">
        <w:rPr>
          <w:rFonts w:ascii="Times New Roman" w:hAnsi="Times New Roman"/>
          <w:color w:val="000000"/>
        </w:rPr>
        <w:t>Text S2).</w:t>
      </w:r>
    </w:p>
    <w:p w14:paraId="73275353" w14:textId="77777777" w:rsidR="00DA6F0C" w:rsidRDefault="00DA6F0C">
      <w:bookmarkStart w:id="0" w:name="_GoBack"/>
      <w:bookmarkEnd w:id="0"/>
    </w:p>
    <w:tbl>
      <w:tblPr>
        <w:tblW w:w="81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40"/>
        <w:gridCol w:w="1970"/>
        <w:gridCol w:w="1080"/>
        <w:gridCol w:w="1170"/>
        <w:gridCol w:w="1260"/>
        <w:gridCol w:w="1170"/>
      </w:tblGrid>
      <w:tr w:rsidR="00DA6F0C" w:rsidRPr="00DA6F0C" w14:paraId="0B4F683E" w14:textId="77777777" w:rsidTr="00A000B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0D04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392D" w14:textId="005EB658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ffect sizes estimated from: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4D7F4" w14:textId="4A482739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revious experiments (where possible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43844" w14:textId="7CF07383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his experiment (where possible)</w:t>
            </w:r>
          </w:p>
        </w:tc>
      </w:tr>
      <w:tr w:rsidR="00DA6F0C" w:rsidRPr="00DA6F0C" w14:paraId="2BC1469E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9CF6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8500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1FC0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EEB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2DD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ABCA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SS</w:t>
            </w:r>
          </w:p>
        </w:tc>
      </w:tr>
      <w:tr w:rsidR="00DA6F0C" w:rsidRPr="00DA6F0C" w14:paraId="27598679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D3E5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an Phenotyp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D062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ar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16D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390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B14C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D1D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.40</w:t>
            </w:r>
          </w:p>
        </w:tc>
      </w:tr>
      <w:tr w:rsidR="00DA6F0C" w:rsidRPr="00DA6F0C" w14:paraId="1C5F94F4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7A1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03C2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ate: SH-specif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DBE8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1020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6D7C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5AC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17</w:t>
            </w:r>
          </w:p>
        </w:tc>
      </w:tr>
      <w:tr w:rsidR="00DA6F0C" w:rsidRPr="00DA6F0C" w14:paraId="7F652739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15F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ECFE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e: SP-specif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795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6884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48A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9440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14</w:t>
            </w:r>
          </w:p>
        </w:tc>
      </w:tr>
      <w:tr w:rsidR="00DA6F0C" w:rsidRPr="00DA6F0C" w14:paraId="4D31ED6D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BCF3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B13B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e: all lo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768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E1A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5CF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249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65</w:t>
            </w:r>
          </w:p>
        </w:tc>
      </w:tr>
      <w:tr w:rsidR="00DA6F0C" w:rsidRPr="00DA6F0C" w14:paraId="78E908A5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3F73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ean Delta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D1E2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Ear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79EE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8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8D75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4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8DDB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12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E7EB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47.00</w:t>
            </w:r>
          </w:p>
        </w:tc>
      </w:tr>
      <w:tr w:rsidR="00DA6F0C" w:rsidRPr="00DA6F0C" w14:paraId="567CA5A7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9FD3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1B20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Late: SH-specif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5A50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6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980B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6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9477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5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B75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6.30</w:t>
            </w:r>
          </w:p>
        </w:tc>
      </w:tr>
      <w:tr w:rsidR="00DA6F0C" w:rsidRPr="00DA6F0C" w14:paraId="735D415C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E2D2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3C07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e: SP-specif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92B0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5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41FA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6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E12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4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C1E5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2.77</w:t>
            </w:r>
          </w:p>
        </w:tc>
      </w:tr>
      <w:tr w:rsidR="00DA6F0C" w:rsidRPr="00DA6F0C" w14:paraId="15C4B2D1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816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32F6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te: all lo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E196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5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DF48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2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1F2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4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AA6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54</w:t>
            </w:r>
          </w:p>
        </w:tc>
      </w:tr>
      <w:tr w:rsidR="00DA6F0C" w:rsidRPr="00DA6F0C" w14:paraId="7B8BAD4D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B911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Bootstrap Simul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369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an Delta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BA5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6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8AC4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7963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4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B24B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74.28</w:t>
            </w:r>
          </w:p>
        </w:tc>
      </w:tr>
      <w:tr w:rsidR="00DA6F0C" w:rsidRPr="00DA6F0C" w14:paraId="569F0053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CCF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of all Late loc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3229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 Delta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B3E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2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606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7F7B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495B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76</w:t>
            </w:r>
          </w:p>
        </w:tc>
      </w:tr>
      <w:tr w:rsidR="00DA6F0C" w:rsidRPr="00DA6F0C" w14:paraId="27481FE4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48F2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(N=500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28C2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60D5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BABA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1E7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5476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32</w:t>
            </w:r>
          </w:p>
        </w:tc>
      </w:tr>
      <w:tr w:rsidR="00DA6F0C" w:rsidRPr="00DA6F0C" w14:paraId="3106BFB9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2C65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BDF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wer 2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80F0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3022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77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63FE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4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05F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79.11</w:t>
            </w:r>
          </w:p>
        </w:tc>
      </w:tr>
      <w:tr w:rsidR="00DA6F0C" w:rsidRPr="00DA6F0C" w14:paraId="101A7154" w14:textId="77777777" w:rsidTr="00DA6F0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36C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608E" w14:textId="77777777" w:rsidR="00DA6F0C" w:rsidRPr="00DA6F0C" w:rsidRDefault="00DA6F0C" w:rsidP="00DA6F0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pper 97.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1E33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2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52AE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66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DA57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29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22A1" w14:textId="77777777" w:rsidR="00DA6F0C" w:rsidRPr="00DA6F0C" w:rsidRDefault="00DA6F0C" w:rsidP="00DA6F0C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A6F0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-68.76</w:t>
            </w:r>
          </w:p>
        </w:tc>
      </w:tr>
    </w:tbl>
    <w:p w14:paraId="46B47E54" w14:textId="77777777" w:rsidR="00DA6F0C" w:rsidRDefault="00DA6F0C"/>
    <w:sectPr w:rsidR="00DA6F0C" w:rsidSect="00813C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ECB"/>
    <w:rsid w:val="000021CA"/>
    <w:rsid w:val="001722E9"/>
    <w:rsid w:val="005F0ECB"/>
    <w:rsid w:val="00813CFF"/>
    <w:rsid w:val="00DA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909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7</Words>
  <Characters>1241</Characters>
  <Application>Microsoft Macintosh Word</Application>
  <DocSecurity>0</DocSecurity>
  <Lines>10</Lines>
  <Paragraphs>2</Paragraphs>
  <ScaleCrop>false</ScaleCrop>
  <Company>Indiana University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Moyle</dc:creator>
  <cp:keywords/>
  <dc:description/>
  <cp:lastModifiedBy>Leonie Moyle</cp:lastModifiedBy>
  <cp:revision>4</cp:revision>
  <dcterms:created xsi:type="dcterms:W3CDTF">2014-06-27T13:28:00Z</dcterms:created>
  <dcterms:modified xsi:type="dcterms:W3CDTF">2014-06-27T13:35:00Z</dcterms:modified>
</cp:coreProperties>
</file>